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08848" w14:textId="2A7F4E61" w:rsidR="00005954" w:rsidRPr="00005954" w:rsidRDefault="00005954" w:rsidP="00005954">
      <w:pPr>
        <w:pStyle w:val="Caption"/>
        <w:keepNext/>
        <w:rPr>
          <w:i w:val="0"/>
          <w:iCs w:val="0"/>
          <w:color w:val="auto"/>
        </w:rPr>
      </w:pPr>
      <w:r w:rsidRPr="00005954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S</w:t>
      </w:r>
      <w:r w:rsidRPr="00005954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fldChar w:fldCharType="begin"/>
      </w:r>
      <w:r w:rsidRPr="00005954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instrText xml:space="preserve"> SEQ Table \* ARABIC </w:instrText>
      </w:r>
      <w:r w:rsidRPr="00005954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fldChar w:fldCharType="separate"/>
      </w:r>
      <w:r w:rsidRPr="00005954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t>1</w:t>
      </w:r>
      <w:r w:rsidRPr="00005954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fldChar w:fldCharType="end"/>
      </w:r>
      <w:r w:rsidRPr="00005954">
        <w:rPr>
          <w:rFonts w:ascii="Times New Roman" w:hAnsi="Times New Roman" w:cs="Times New Roman"/>
          <w:b/>
          <w:bCs/>
          <w:i w:val="0"/>
          <w:iCs w:val="0"/>
          <w:noProof/>
          <w:color w:val="auto"/>
          <w:kern w:val="0"/>
          <w:sz w:val="24"/>
          <w:szCs w:val="24"/>
          <w14:ligatures w14:val="none"/>
        </w:rPr>
        <w:t xml:space="preserve"> Table</w:t>
      </w:r>
      <w:r w:rsidRPr="00005954">
        <w:rPr>
          <w:rFonts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14:ligatures w14:val="none"/>
        </w:rPr>
        <w:t>. PETRA scan parameters selected as optimal for visualizing knee structures within a reasonable scan time.</w:t>
      </w:r>
    </w:p>
    <w:tbl>
      <w:tblPr>
        <w:tblStyle w:val="TableGrid"/>
        <w:tblW w:w="126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828"/>
        <w:gridCol w:w="1170"/>
        <w:gridCol w:w="810"/>
        <w:gridCol w:w="1080"/>
        <w:gridCol w:w="1080"/>
        <w:gridCol w:w="810"/>
        <w:gridCol w:w="810"/>
        <w:gridCol w:w="1170"/>
        <w:gridCol w:w="2160"/>
      </w:tblGrid>
      <w:tr w:rsidR="00973511" w:rsidRPr="003105E4" w14:paraId="2FEA3AB8" w14:textId="77777777" w:rsidTr="00576A6F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78BFD" w14:textId="325DB46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es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5DC3E" w14:textId="1BE711EE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Field of view (isotropic) [mm]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F17B5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D44C8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Resolution (isotropic) [mm/pixel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4982F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Radial view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936AD" w14:textId="2D14954F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gm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EE949" w14:textId="002B20E2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Readout bandwid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Hz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887CA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TR [msec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E03EE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TE [msec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9C078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Fat suppres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96A92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Scan time [</w:t>
            </w:r>
            <w:proofErr w:type="spellStart"/>
            <w:proofErr w:type="gramStart"/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minutes:seconds</w:t>
            </w:r>
            <w:proofErr w:type="spellEnd"/>
            <w:proofErr w:type="gramEnd"/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73511" w:rsidRPr="003105E4" w14:paraId="08ADDDCE" w14:textId="77777777" w:rsidTr="00576A6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D9DC8" w14:textId="44666B0E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resolution for single-TE imag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C2679" w14:textId="04609C65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CD64F" w14:textId="05105B1D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167330" w14:textId="3C6000DB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DADC9" w14:textId="21E5CDDC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613B" w14:textId="5FAB6093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0DE71" w14:textId="2E771CD6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32A0F0" w14:textId="5E2C6345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551C2F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720CC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1744" w14:textId="5E7BF3FB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:55</w:t>
            </w:r>
          </w:p>
          <w:p w14:paraId="33E3476C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7CB28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3511" w:rsidRPr="003105E4" w14:paraId="4B930520" w14:textId="77777777" w:rsidTr="00576A6F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1BDA" w14:textId="4F4C4DE0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resolution for multiple-TE imag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48FB8" w14:textId="28BF4A50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A7018" w14:textId="182CF5B1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B11ED" w14:textId="53F0A61F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B7655" w14:textId="574195BE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,0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4590" w14:textId="33C4B7FE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76E6D" w14:textId="71A4162B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841361" w14:textId="150BD94B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E84A87" w14:textId="71CCC24E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5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FF22A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5E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F5EB" w14:textId="6E97E7A8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:20 at TE = 0.07 msec, 10:55 at TE = 0.58 msec</w:t>
            </w:r>
          </w:p>
          <w:p w14:paraId="4CDC2F35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BE13E" w14:textId="77777777" w:rsidR="00973511" w:rsidRPr="003105E4" w:rsidRDefault="00973511" w:rsidP="00576A6F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6EAC9E" w14:textId="5CB86024" w:rsidR="00BA5113" w:rsidRDefault="00BA5113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BA5113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22682D"/>
    <w:rsid w:val="002458AA"/>
    <w:rsid w:val="00262CB5"/>
    <w:rsid w:val="0029106D"/>
    <w:rsid w:val="002939B1"/>
    <w:rsid w:val="003105E4"/>
    <w:rsid w:val="00315B15"/>
    <w:rsid w:val="00324CE3"/>
    <w:rsid w:val="00386E72"/>
    <w:rsid w:val="003940B4"/>
    <w:rsid w:val="003A39F9"/>
    <w:rsid w:val="003C3052"/>
    <w:rsid w:val="003D4FB3"/>
    <w:rsid w:val="003D51AB"/>
    <w:rsid w:val="003F2E0E"/>
    <w:rsid w:val="00403A8B"/>
    <w:rsid w:val="00407C08"/>
    <w:rsid w:val="00447C65"/>
    <w:rsid w:val="00456A3E"/>
    <w:rsid w:val="004977DD"/>
    <w:rsid w:val="004A1269"/>
    <w:rsid w:val="004B2F36"/>
    <w:rsid w:val="00511622"/>
    <w:rsid w:val="005344CF"/>
    <w:rsid w:val="0055030E"/>
    <w:rsid w:val="00576A6F"/>
    <w:rsid w:val="0059672C"/>
    <w:rsid w:val="005B4416"/>
    <w:rsid w:val="005E09D9"/>
    <w:rsid w:val="005F52CD"/>
    <w:rsid w:val="00620140"/>
    <w:rsid w:val="006233F1"/>
    <w:rsid w:val="00666E87"/>
    <w:rsid w:val="006C789B"/>
    <w:rsid w:val="006F2818"/>
    <w:rsid w:val="006F2C53"/>
    <w:rsid w:val="00707B20"/>
    <w:rsid w:val="00777698"/>
    <w:rsid w:val="007868A1"/>
    <w:rsid w:val="007B4725"/>
    <w:rsid w:val="007E446F"/>
    <w:rsid w:val="00853ECA"/>
    <w:rsid w:val="00881CBE"/>
    <w:rsid w:val="0088651B"/>
    <w:rsid w:val="00897D7E"/>
    <w:rsid w:val="008F2F95"/>
    <w:rsid w:val="009378AC"/>
    <w:rsid w:val="009514B2"/>
    <w:rsid w:val="00970E56"/>
    <w:rsid w:val="00973511"/>
    <w:rsid w:val="009C48FB"/>
    <w:rsid w:val="009C604E"/>
    <w:rsid w:val="009D73EE"/>
    <w:rsid w:val="00A73752"/>
    <w:rsid w:val="00AA1E11"/>
    <w:rsid w:val="00AB726B"/>
    <w:rsid w:val="00AC4D3E"/>
    <w:rsid w:val="00B42E45"/>
    <w:rsid w:val="00B502B0"/>
    <w:rsid w:val="00B85090"/>
    <w:rsid w:val="00B865D6"/>
    <w:rsid w:val="00B879F3"/>
    <w:rsid w:val="00B90E65"/>
    <w:rsid w:val="00B9553B"/>
    <w:rsid w:val="00BA5113"/>
    <w:rsid w:val="00C1140E"/>
    <w:rsid w:val="00C638F8"/>
    <w:rsid w:val="00CF0FCD"/>
    <w:rsid w:val="00D03F52"/>
    <w:rsid w:val="00D22CA3"/>
    <w:rsid w:val="00DA387D"/>
    <w:rsid w:val="00DB5F25"/>
    <w:rsid w:val="00E17108"/>
    <w:rsid w:val="00E57C43"/>
    <w:rsid w:val="00E74D76"/>
    <w:rsid w:val="00E85CE0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92</cp:revision>
  <dcterms:created xsi:type="dcterms:W3CDTF">2024-03-07T19:35:00Z</dcterms:created>
  <dcterms:modified xsi:type="dcterms:W3CDTF">2025-01-18T19:35:00Z</dcterms:modified>
</cp:coreProperties>
</file>